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821" w:rsidRDefault="00A04821" w:rsidP="00A04821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1EFD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 xml:space="preserve">15 </w:t>
      </w:r>
      <w:r w:rsidR="00DB5FC0" w:rsidRPr="00F95387">
        <w:rPr>
          <w:rFonts w:ascii="Times New Roman" w:hAnsi="Times New Roman" w:cs="Times New Roman"/>
          <w:sz w:val="24"/>
          <w:szCs w:val="24"/>
        </w:rPr>
        <w:t>Average Nucle</w:t>
      </w:r>
      <w:r w:rsidR="00DB5FC0">
        <w:rPr>
          <w:rFonts w:ascii="Times New Roman" w:hAnsi="Times New Roman" w:cs="Times New Roman"/>
          <w:sz w:val="24"/>
          <w:szCs w:val="24"/>
        </w:rPr>
        <w:t xml:space="preserve">otide Identity (ANI) </w:t>
      </w:r>
      <w:r w:rsidRPr="00A04821">
        <w:rPr>
          <w:rFonts w:ascii="Times New Roman" w:hAnsi="Times New Roman" w:cs="Times New Roman"/>
          <w:sz w:val="24"/>
        </w:rPr>
        <w:t>of</w:t>
      </w:r>
      <w:r w:rsidRPr="00D53D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the hybrid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 assemblies </w:t>
      </w:r>
      <w:r w:rsidRPr="00D53DE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simulated Illumina short reads and </w:t>
      </w:r>
      <w:r>
        <w:rPr>
          <w:rFonts w:ascii="Times New Roman" w:hAnsi="Times New Roman" w:cs="Times New Roman" w:hint="eastAsia"/>
          <w:bCs/>
          <w:sz w:val="24"/>
          <w:szCs w:val="24"/>
        </w:rPr>
        <w:t>mediocre</w:t>
      </w:r>
      <w:r>
        <w:rPr>
          <w:rFonts w:ascii="Times New Roman" w:hAnsi="Times New Roman" w:cs="Times New Roman"/>
          <w:bCs/>
          <w:sz w:val="24"/>
          <w:szCs w:val="24"/>
        </w:rPr>
        <w:t xml:space="preserve">-quality Oxfor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ong reads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Pr="00D53DE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53DE0">
        <w:rPr>
          <w:rFonts w:ascii="Times New Roman" w:hAnsi="Times New Roman" w:cs="Times New Roman"/>
          <w:sz w:val="24"/>
          <w:szCs w:val="24"/>
        </w:rPr>
        <w:t>as determined by aligning to their corresponding reference genomes</w:t>
      </w:r>
      <w:r w:rsidR="00D42AD4" w:rsidRPr="00D42AD4">
        <w:rPr>
          <w:rFonts w:ascii="Times New Roman" w:hAnsi="Times New Roman" w:cs="Times New Roman"/>
          <w:sz w:val="24"/>
          <w:szCs w:val="24"/>
        </w:rPr>
        <w:t xml:space="preserve"> </w:t>
      </w:r>
      <w:r w:rsidR="00D42AD4">
        <w:rPr>
          <w:rFonts w:ascii="Times New Roman" w:hAnsi="Times New Roman" w:cs="Times New Roman"/>
          <w:sz w:val="24"/>
          <w:szCs w:val="24"/>
        </w:rPr>
        <w:t xml:space="preserve">and expressed as </w:t>
      </w:r>
      <w:proofErr w:type="spellStart"/>
      <w:r w:rsidR="00D42AD4" w:rsidRPr="00FD6037">
        <w:rPr>
          <w:rFonts w:ascii="Times New Roman" w:hAnsi="Times New Roman" w:cs="Times New Roman"/>
          <w:sz w:val="24"/>
          <w:szCs w:val="24"/>
        </w:rPr>
        <w:t>OrthoANIu</w:t>
      </w:r>
      <w:proofErr w:type="spellEnd"/>
      <w:r w:rsidR="00D42AD4" w:rsidRPr="00FD6037">
        <w:rPr>
          <w:rFonts w:ascii="Times New Roman" w:hAnsi="Times New Roman" w:cs="Times New Roman"/>
          <w:sz w:val="24"/>
          <w:szCs w:val="24"/>
        </w:rPr>
        <w:t xml:space="preserve"> value</w:t>
      </w:r>
      <w:r w:rsidR="00E418E4">
        <w:rPr>
          <w:rFonts w:ascii="Times New Roman" w:hAnsi="Times New Roman" w:cs="Times New Roman"/>
          <w:sz w:val="24"/>
          <w:szCs w:val="24"/>
        </w:rPr>
        <w:t>s</w:t>
      </w:r>
      <w:r w:rsidR="00D42AD4" w:rsidRPr="00FD6037">
        <w:rPr>
          <w:rFonts w:ascii="Times New Roman" w:hAnsi="Times New Roman" w:cs="Times New Roman"/>
          <w:sz w:val="24"/>
          <w:szCs w:val="24"/>
        </w:rPr>
        <w:t xml:space="preserve"> (%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870"/>
        <w:gridCol w:w="1826"/>
        <w:gridCol w:w="1827"/>
        <w:gridCol w:w="1827"/>
      </w:tblGrid>
      <w:tr w:rsidR="00A04821" w:rsidRPr="00B27848" w:rsidTr="00DA5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70" w:type="dxa"/>
            <w:vMerge w:val="restart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5480" w:type="dxa"/>
            <w:gridSpan w:val="3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04821">
              <w:rPr>
                <w:rFonts w:ascii="Times New Roman" w:hAnsi="Times New Roman" w:cs="Times New Roman"/>
                <w:b w:val="0"/>
                <w:sz w:val="24"/>
              </w:rPr>
              <w:t>OrthoANIu</w:t>
            </w:r>
            <w:proofErr w:type="spellEnd"/>
            <w:r w:rsidRPr="00A04821">
              <w:rPr>
                <w:rFonts w:ascii="Times New Roman" w:hAnsi="Times New Roman" w:cs="Times New Roman"/>
                <w:b w:val="0"/>
                <w:sz w:val="24"/>
              </w:rPr>
              <w:t xml:space="preserve"> value (%)</w:t>
            </w:r>
          </w:p>
        </w:tc>
      </w:tr>
      <w:tr w:rsidR="00A04821" w:rsidRPr="00B27848" w:rsidTr="00DA5624">
        <w:tc>
          <w:tcPr>
            <w:tcW w:w="3870" w:type="dxa"/>
            <w:vMerge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</w:tr>
      <w:tr w:rsidR="00A04821" w:rsidRPr="00B27848" w:rsidTr="00DA5624">
        <w:tc>
          <w:tcPr>
            <w:tcW w:w="3870" w:type="dxa"/>
            <w:tcBorders>
              <w:top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seudomonas aeruginosa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PAO1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A04821" w:rsidRPr="00757113" w:rsidRDefault="00B832E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A04821" w:rsidRPr="00757113" w:rsidRDefault="00B832E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A04821" w:rsidRPr="00757113" w:rsidRDefault="00235ECE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27848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1826" w:type="dxa"/>
          </w:tcPr>
          <w:p w:rsidR="00A04821" w:rsidRPr="00757113" w:rsidRDefault="0051555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1827" w:type="dxa"/>
          </w:tcPr>
          <w:p w:rsidR="00A04821" w:rsidRPr="00757113" w:rsidRDefault="0051555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827" w:type="dxa"/>
          </w:tcPr>
          <w:p w:rsidR="00A04821" w:rsidRPr="00757113" w:rsidRDefault="0076118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acillus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s Ancestor</w:t>
            </w:r>
          </w:p>
        </w:tc>
        <w:tc>
          <w:tcPr>
            <w:tcW w:w="1826" w:type="dxa"/>
          </w:tcPr>
          <w:p w:rsidR="00A04821" w:rsidRPr="00757113" w:rsidRDefault="009A0DB4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</w:tcPr>
          <w:p w:rsidR="00A04821" w:rsidRPr="00757113" w:rsidRDefault="009A0DB4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827" w:type="dxa"/>
          </w:tcPr>
          <w:p w:rsidR="00A04821" w:rsidRPr="00757113" w:rsidRDefault="009A0DB4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ariico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SM 15968</w:t>
            </w:r>
          </w:p>
        </w:tc>
        <w:tc>
          <w:tcPr>
            <w:tcW w:w="1826" w:type="dxa"/>
          </w:tcPr>
          <w:p w:rsidR="00A04821" w:rsidRPr="00757113" w:rsidRDefault="0076118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</w:tcPr>
          <w:p w:rsidR="00A04821" w:rsidRPr="00757113" w:rsidRDefault="000716B8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827" w:type="dxa"/>
          </w:tcPr>
          <w:p w:rsidR="00A04821" w:rsidRPr="00757113" w:rsidRDefault="003547AA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1826" w:type="dxa"/>
          </w:tcPr>
          <w:p w:rsidR="00A04821" w:rsidRPr="00757113" w:rsidRDefault="003E75A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</w:tcPr>
          <w:p w:rsidR="00A04821" w:rsidRPr="00757113" w:rsidRDefault="00150CC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827" w:type="dxa"/>
          </w:tcPr>
          <w:p w:rsidR="00A04821" w:rsidRPr="00757113" w:rsidRDefault="00014FC9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1826" w:type="dxa"/>
          </w:tcPr>
          <w:p w:rsidR="00A04821" w:rsidRPr="00757113" w:rsidRDefault="00740DC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DC3"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827" w:type="dxa"/>
          </w:tcPr>
          <w:p w:rsidR="00A04821" w:rsidRPr="00757113" w:rsidRDefault="00740DC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5</w:t>
            </w:r>
          </w:p>
        </w:tc>
        <w:tc>
          <w:tcPr>
            <w:tcW w:w="1827" w:type="dxa"/>
          </w:tcPr>
          <w:p w:rsidR="00A04821" w:rsidRPr="00757113" w:rsidRDefault="0051555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lostridium botulinum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CDC_1632</w:t>
            </w:r>
          </w:p>
        </w:tc>
        <w:tc>
          <w:tcPr>
            <w:tcW w:w="1826" w:type="dxa"/>
          </w:tcPr>
          <w:p w:rsidR="00A04821" w:rsidRPr="00757113" w:rsidRDefault="00254872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827" w:type="dxa"/>
          </w:tcPr>
          <w:p w:rsidR="00A04821" w:rsidRPr="00757113" w:rsidRDefault="00FE3846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827" w:type="dxa"/>
          </w:tcPr>
          <w:p w:rsidR="00A04821" w:rsidRPr="00757113" w:rsidRDefault="00740DC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DC3"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isteri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nocytogene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GD-e</w:t>
            </w:r>
          </w:p>
        </w:tc>
        <w:tc>
          <w:tcPr>
            <w:tcW w:w="1826" w:type="dxa"/>
          </w:tcPr>
          <w:p w:rsidR="00A04821" w:rsidRPr="00757113" w:rsidRDefault="00EB08E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</w:tcPr>
          <w:p w:rsidR="00A04821" w:rsidRPr="00757113" w:rsidRDefault="00A26E3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</w:tcPr>
          <w:p w:rsidR="00A04821" w:rsidRPr="00757113" w:rsidRDefault="00A26E3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1826" w:type="dxa"/>
          </w:tcPr>
          <w:p w:rsidR="00A04821" w:rsidRPr="00757113" w:rsidRDefault="005F4FB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827" w:type="dxa"/>
          </w:tcPr>
          <w:p w:rsidR="00A04821" w:rsidRPr="00757113" w:rsidRDefault="00BC00BA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5</w:t>
            </w:r>
          </w:p>
        </w:tc>
        <w:tc>
          <w:tcPr>
            <w:tcW w:w="1827" w:type="dxa"/>
          </w:tcPr>
          <w:p w:rsidR="00A04821" w:rsidRPr="00757113" w:rsidRDefault="00DF109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</w:tr>
      <w:tr w:rsidR="009A0DB4" w:rsidRPr="00B27848" w:rsidTr="00DA5624">
        <w:tc>
          <w:tcPr>
            <w:tcW w:w="3870" w:type="dxa"/>
          </w:tcPr>
          <w:p w:rsidR="009A0DB4" w:rsidRPr="00B27848" w:rsidRDefault="009A0DB4" w:rsidP="009A0DB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11168</w:t>
            </w:r>
          </w:p>
        </w:tc>
        <w:tc>
          <w:tcPr>
            <w:tcW w:w="1826" w:type="dxa"/>
          </w:tcPr>
          <w:p w:rsidR="009A0DB4" w:rsidRPr="00757113" w:rsidRDefault="009A0DB4" w:rsidP="009A0DB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</w:tcPr>
          <w:p w:rsidR="009A0DB4" w:rsidRPr="00757113" w:rsidRDefault="009A0DB4" w:rsidP="009A0DB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1827" w:type="dxa"/>
          </w:tcPr>
          <w:p w:rsidR="009A0DB4" w:rsidRPr="00757113" w:rsidRDefault="009A0DB4" w:rsidP="009A0DB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8D77B1" w:rsidRPr="00B27848" w:rsidTr="00DA5624">
        <w:tc>
          <w:tcPr>
            <w:tcW w:w="3870" w:type="dxa"/>
          </w:tcPr>
          <w:p w:rsidR="008D77B1" w:rsidRPr="008C5165" w:rsidRDefault="008D77B1" w:rsidP="008D77B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1826" w:type="dxa"/>
          </w:tcPr>
          <w:p w:rsidR="008D77B1" w:rsidRPr="008D77B1" w:rsidRDefault="008D77B1" w:rsidP="008D77B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77B1"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827" w:type="dxa"/>
          </w:tcPr>
          <w:p w:rsidR="008D77B1" w:rsidRPr="008D77B1" w:rsidRDefault="008D77B1" w:rsidP="008D77B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77B1"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827" w:type="dxa"/>
          </w:tcPr>
          <w:p w:rsidR="008D77B1" w:rsidRPr="008D77B1" w:rsidRDefault="008D77B1" w:rsidP="008D77B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77B1"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</w:tbl>
    <w:p w:rsidR="00AA299F" w:rsidRPr="00A1171A" w:rsidRDefault="00AA299F" w:rsidP="00132E53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E9B" w:rsidRDefault="00482E9B" w:rsidP="008E0DCF">
      <w:pPr>
        <w:spacing w:after="0" w:line="240" w:lineRule="auto"/>
      </w:pPr>
      <w:r>
        <w:separator/>
      </w:r>
    </w:p>
  </w:endnote>
  <w:endnote w:type="continuationSeparator" w:id="0">
    <w:p w:rsidR="00482E9B" w:rsidRDefault="00482E9B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2E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E9B" w:rsidRDefault="00482E9B" w:rsidP="008E0DCF">
      <w:pPr>
        <w:spacing w:after="0" w:line="240" w:lineRule="auto"/>
      </w:pPr>
      <w:r>
        <w:separator/>
      </w:r>
    </w:p>
  </w:footnote>
  <w:footnote w:type="continuationSeparator" w:id="0">
    <w:p w:rsidR="00482E9B" w:rsidRDefault="00482E9B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2E53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2E9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8A379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1C1AE-33B1-4058-9289-A8828C84C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29:00Z</dcterms:modified>
</cp:coreProperties>
</file>